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Table S1 Hospitals participating in this study </w:t>
      </w:r>
    </w:p>
    <w:tbl>
      <w:tblPr>
        <w:tblStyle w:val="4"/>
        <w:tblW w:w="134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66"/>
        <w:gridCol w:w="112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mber </w:t>
            </w:r>
          </w:p>
        </w:tc>
        <w:tc>
          <w:tcPr>
            <w:tcW w:w="1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ospi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Province, Countr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2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econd Xiangya Hospital of Central South University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Zhuzhou Central Hospit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(Hunan, Chin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unan Prevention and Treatment Institute for Occupational Diseases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Third Hospital of Changsha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ffiliated Hospital of Guilin Medical University (Guangxi Zhuang Autonomous Regio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e First Affiliated People's Hospi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haoyang Colle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econd People’s Hospital of Guilin (Guangxi Zhuang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utonomous Regio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No.1 Traditional Chinese Medicine Hospital in Changde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First People’s Hospital of Huaihua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Longshan County Hospital of Traditional Chinese Medicine (Xiangxi Autonomous Prefectur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entral Hospital of Xiangtan (Hunan, China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12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Eighth Hospital of Changsha (Hunan, China)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1B3D0C"/>
    <w:rsid w:val="01F37F5D"/>
    <w:rsid w:val="12997A1E"/>
    <w:rsid w:val="264E4FA9"/>
    <w:rsid w:val="39955FE5"/>
    <w:rsid w:val="3A1B3D0C"/>
    <w:rsid w:val="6B1B1D45"/>
    <w:rsid w:val="7F9E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6"/>
    <w:semiHidden/>
    <w:unhideWhenUsed/>
    <w:qFormat/>
    <w:uiPriority w:val="0"/>
    <w:pPr>
      <w:keepNext/>
      <w:keepLines/>
      <w:spacing w:before="260" w:after="260" w:line="416" w:lineRule="auto"/>
      <w:jc w:val="left"/>
      <w:outlineLvl w:val="1"/>
    </w:pPr>
    <w:rPr>
      <w:rFonts w:asciiTheme="majorAscii" w:hAnsiTheme="majorAscii" w:eastAsiaTheme="majorEastAsia" w:cstheme="majorBidi"/>
      <w:b/>
      <w:bCs/>
      <w:sz w:val="28"/>
      <w:szCs w:val="32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2 字符"/>
    <w:basedOn w:val="5"/>
    <w:link w:val="2"/>
    <w:qFormat/>
    <w:uiPriority w:val="0"/>
    <w:rPr>
      <w:rFonts w:asciiTheme="majorAscii" w:hAnsiTheme="majorAscii" w:eastAsiaTheme="majorEastAsia" w:cstheme="majorBidi"/>
      <w:b/>
      <w:bCs/>
      <w:kern w:val="2"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4:28:00Z</dcterms:created>
  <dc:creator>成玮</dc:creator>
  <cp:lastModifiedBy>成玮</cp:lastModifiedBy>
  <dcterms:modified xsi:type="dcterms:W3CDTF">2021-07-12T05:3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88044AF1DCE4855A38955986397C45B</vt:lpwstr>
  </property>
</Properties>
</file>